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Material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1. Search strategy: MeSH index ter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7769"/>
      </w:tblGrid>
      <w:tr>
        <w:trPr/>
        <w:tc>
          <w:tcPr>
            <w:tcW w:w="75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77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arch terms</w:t>
            </w:r>
          </w:p>
        </w:tc>
      </w:tr>
      <w:tr>
        <w:trPr/>
        <w:tc>
          <w:tcPr>
            <w:tcW w:w="7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1</w:t>
            </w:r>
          </w:p>
        </w:tc>
        <w:tc>
          <w:tcPr>
            <w:tcW w:w="77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S =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rroptosi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xytosi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ell Death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rogrammed Cell Death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r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“Ir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tabolism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eactive Oxygen Speci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O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ipid Peroxida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lutathion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ntioxidant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ipid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“Glutathion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roxidase 4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PX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“Voltage-dependent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ni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hannel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VDAC2/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“Transferri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ceptor 1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FR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ADPH oxidas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X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LC7A1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“Cysteinyl-tRNA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nthetas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clea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ctor-erythroid 2-related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ctor 2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rf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RSL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rrostatin-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r-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iproxstatin-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ip-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7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2</w:t>
            </w:r>
          </w:p>
        </w:tc>
        <w:tc>
          <w:tcPr>
            <w:tcW w:w="776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S =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pigenetic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dific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pigenesi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“Genetic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pigenetic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DNA Methyl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Modific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Methyl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Acetyl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Phosphoryl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Chromati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Chromatin Remodeling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Gene Expression Regulation, Epigenetic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Non-coding RNA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NA Methyl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m6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Methylatio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Transcrip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DNA Methyltransferase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Methyltransferase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Demethylase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Deacetylase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istone Acetyltransferase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DNA-Binding Protein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pigenetic Reprogramming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CpG Island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7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#3</w:t>
            </w:r>
          </w:p>
        </w:tc>
        <w:tc>
          <w:tcPr>
            <w:tcW w:w="77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S =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hronic Kidney Diseas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Chronic Kidney Failur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enal Insufficienc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Kidney Failur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enal Failur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Proteinuria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Uremia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enal Dialysi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enal Anemia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Renal Replacement Therap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nd-Stage Kidney Diseas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nd-Stage Renal Diseas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ESRD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2. The top 10 most productive countri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69"/>
        <w:gridCol w:w="1563"/>
        <w:gridCol w:w="1206"/>
        <w:gridCol w:w="2036"/>
      </w:tblGrid>
      <w:tr>
        <w:trPr/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29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untry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cument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tation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ength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United States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49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ina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4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453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Japa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794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tal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3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75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rman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6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ited Kingdom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4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wede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3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rance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82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ai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10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</w:tr>
      <w:tr>
        <w:trPr/>
        <w:tc>
          <w:tcPr>
            <w:tcW w:w="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razil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88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3. The top 10 most productive organizatio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69"/>
        <w:gridCol w:w="1563"/>
        <w:gridCol w:w="1206"/>
        <w:gridCol w:w="2036"/>
      </w:tblGrid>
      <w:tr>
        <w:trPr/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29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ganization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cument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tation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ength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arolinska Institut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47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0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niversity of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kyo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51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ohoku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27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niversity of Glasgow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5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anghai Jiao Tong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95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uthern Medical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9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andong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udan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7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hejiang Univers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7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arvard Medical School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8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4. The top 10 most citation journal sourc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69"/>
        <w:gridCol w:w="1563"/>
        <w:gridCol w:w="1206"/>
        <w:gridCol w:w="2036"/>
      </w:tblGrid>
      <w:tr>
        <w:trPr/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29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urce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cument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tation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ength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idney Internation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89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5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national journal of molecular sciences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9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tioxidants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4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3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Journal of the American Society of Nephrolog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5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merican Journal of Physiology - Renal Physiolog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2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phrology Dialysis Transplantation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1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OS ONE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4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cientific Reports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0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xidative Medicine and Cellular longevity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00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</w:tr>
      <w:tr>
        <w:trPr/>
        <w:tc>
          <w:tcPr>
            <w:tcW w:w="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omedicine &amp; Pharmacotherapy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8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5. The top 10 most productive author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69"/>
        <w:gridCol w:w="1563"/>
        <w:gridCol w:w="1206"/>
        <w:gridCol w:w="2036"/>
      </w:tblGrid>
      <w:tr>
        <w:trPr/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29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uthor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ocument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tations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ength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ter Stenvinke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11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enise Mafra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3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sayuki Yamamoto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63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ul G. Shiels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28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saomi Nangaku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1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etsuhiro Tanaka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6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sratola D. Vaziri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63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udmila F. M. F. Cardozo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8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9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orio Suzuki</w:t>
            </w:r>
          </w:p>
        </w:tc>
        <w:tc>
          <w:tcPr>
            <w:tcW w:w="15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0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15</w:t>
            </w:r>
          </w:p>
        </w:tc>
        <w:tc>
          <w:tcPr>
            <w:tcW w:w="20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</w:tr>
      <w:tr>
        <w:trPr/>
        <w:tc>
          <w:tcPr>
            <w:tcW w:w="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iko Inagi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5</w:t>
            </w:r>
          </w:p>
        </w:tc>
        <w:tc>
          <w:tcPr>
            <w:tcW w:w="20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6. The top 20 most frequently occurring keywords</w:t>
      </w:r>
    </w:p>
    <w:tbl>
      <w:tblPr>
        <w:tblW w:w="8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969"/>
        <w:gridCol w:w="2274"/>
        <w:gridCol w:w="2478"/>
      </w:tblGrid>
      <w:tr>
        <w:trPr/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29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eyword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ccurrences</w:t>
            </w:r>
          </w:p>
        </w:tc>
        <w:tc>
          <w:tcPr>
            <w:tcW w:w="24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rength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xidative Stress</w:t>
            </w:r>
          </w:p>
        </w:tc>
        <w:tc>
          <w:tcPr>
            <w:tcW w:w="22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7</w:t>
            </w:r>
          </w:p>
        </w:tc>
        <w:tc>
          <w:tcPr>
            <w:tcW w:w="24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ronic Kidney Disease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1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lammation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5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rf2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ic Nephropathy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active Oxygen Species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ute Kidney Injury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idney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poptosis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emia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ic Kidney Disease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ron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tochondria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KD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utophagy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erroptosis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nal Fibrosis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scular Calcification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</w:tr>
      <w:tr>
        <w:trPr/>
        <w:tc>
          <w:tcPr>
            <w:tcW w:w="7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2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rythropoietin</w:t>
            </w:r>
          </w:p>
        </w:tc>
        <w:tc>
          <w:tcPr>
            <w:tcW w:w="22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4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</w:tr>
      <w:tr>
        <w:trPr/>
        <w:tc>
          <w:tcPr>
            <w:tcW w:w="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brosis</w:t>
            </w:r>
          </w:p>
        </w:tc>
        <w:tc>
          <w:tcPr>
            <w:tcW w:w="22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24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7. The top 10 most co-cited referenc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219"/>
        <w:gridCol w:w="3425"/>
        <w:gridCol w:w="1600"/>
        <w:gridCol w:w="838"/>
        <w:gridCol w:w="717"/>
      </w:tblGrid>
      <w:tr>
        <w:trPr/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ank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irst Author</w:t>
            </w:r>
          </w:p>
        </w:tc>
        <w:tc>
          <w:tcPr>
            <w:tcW w:w="34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itle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Journal</w:t>
            </w:r>
          </w:p>
        </w:tc>
        <w:tc>
          <w:tcPr>
            <w:tcW w:w="8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ear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itations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blo E. Pergola</w:t>
            </w:r>
          </w:p>
        </w:tc>
        <w:tc>
          <w:tcPr>
            <w:tcW w:w="3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rdoxolone Methyl and Kidney Function in CKD with Type 2 Diabetes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w Engl J Med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1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6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ck de Zeeuw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rdoxolone Methyl in Type 2 Diabetes and Stage 4 Chronic Kidney Disease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w Engl J Med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2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tacey Ruiz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rgeting the transcription factor Nrf2 to ameliorate oxidative stress and inflammation in chronic kidney disease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idney Int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3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Manchang Liu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factor Nrf2 is protective during ischemic and nephrotoxic acute kidney injury in mice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idney Int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09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yun Ju Kim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ntribution of impaired Nrf2-Keap1 pathway to oxidative stress and inflammation in chronic renal failure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m J Physiol-Renal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ao Jiang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protective role of Nrf2 in streptozotocin-induced diabetic nephropathy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0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7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sahiro Nezu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ranscription factor Nrf2 hyperactivation in early-phase renal ischemia‒reperfusion injury prevents tubular damage progression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idney Int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4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ngting Zheng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rapeutic potential of Nrf2 activators in streptozotocin-induced diabetic nephropathy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1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</w:t>
            </w:r>
          </w:p>
        </w:tc>
      </w:tr>
      <w:tr>
        <w:trPr/>
        <w:tc>
          <w:tcPr>
            <w:tcW w:w="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2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 Itoh</w:t>
            </w:r>
          </w:p>
        </w:tc>
        <w:tc>
          <w:tcPr>
            <w:tcW w:w="34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 Nrf2/small Maf heterodimer mediates the induction of phase II detoxifying enzyme-encoding genes through antioxidant response elements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iochem Bioph Res Co</w:t>
            </w:r>
          </w:p>
        </w:tc>
        <w:tc>
          <w:tcPr>
            <w:tcW w:w="8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97</w:t>
            </w:r>
          </w:p>
        </w:tc>
        <w:tc>
          <w:tcPr>
            <w:tcW w:w="7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3</w:t>
            </w:r>
          </w:p>
        </w:tc>
      </w:tr>
      <w:tr>
        <w:trPr/>
        <w:tc>
          <w:tcPr>
            <w:tcW w:w="7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blo E Pergola</w:t>
            </w:r>
          </w:p>
        </w:tc>
        <w:tc>
          <w:tcPr>
            <w:tcW w:w="34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ffect of bardoxolone methyl on kidney function in patients with T2D and Stage 3b-4 CKD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m J Nephrol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1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3T19:24:00Z</dcterms:created>
  <dc:creator>DELL</dc:creator>
  <dc:description/>
  <cp:keywords/>
  <dc:language>en-US</dc:language>
  <cp:lastModifiedBy>QI FENG</cp:lastModifiedBy>
  <dcterms:modified xsi:type="dcterms:W3CDTF">2025-05-06T07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6B9761ACA747518DA5D88725AD4856_12</vt:lpwstr>
  </property>
  <property fmtid="{D5CDD505-2E9C-101B-9397-08002B2CF9AE}" pid="3" name="KSOProductBuildVer">
    <vt:lpwstr>2052-12.1.0.18608</vt:lpwstr>
  </property>
  <property fmtid="{D5CDD505-2E9C-101B-9397-08002B2CF9AE}" pid="4" name="LE1">
    <vt:filetime>2025-03-25T06:02:15Z</vt:filetime>
  </property>
  <property fmtid="{D5CDD505-2E9C-101B-9397-08002B2CF9AE}" pid="5" name="commondata">
    <vt:lpwstr>commondata</vt:lpwstr>
  </property>
</Properties>
</file>